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E0054" w14:textId="77777777" w:rsidR="001F252B" w:rsidRPr="00D44F33" w:rsidRDefault="001F252B" w:rsidP="00896600">
      <w:pPr>
        <w:spacing w:line="276" w:lineRule="auto"/>
        <w:rPr>
          <w:rFonts w:ascii="Times New Roman" w:hAnsi="Times New Roman" w:cs="Times New Roman"/>
          <w:b/>
          <w:lang w:val="en-GB"/>
        </w:rPr>
      </w:pPr>
      <w:bookmarkStart w:id="0" w:name="_GoBack"/>
      <w:r w:rsidRPr="00A72CA5">
        <w:rPr>
          <w:rFonts w:ascii="Times New Roman" w:hAnsi="Times New Roman" w:cs="Times New Roman"/>
          <w:b/>
          <w:lang w:val="en-GB"/>
        </w:rPr>
        <w:t xml:space="preserve">Mismatch between fishway operation and </w:t>
      </w:r>
      <w:r>
        <w:rPr>
          <w:rFonts w:ascii="Times New Roman" w:hAnsi="Times New Roman" w:cs="Times New Roman"/>
          <w:b/>
          <w:lang w:val="en-GB"/>
        </w:rPr>
        <w:t xml:space="preserve">timing of </w:t>
      </w:r>
      <w:r w:rsidRPr="00A72CA5">
        <w:rPr>
          <w:rFonts w:ascii="Times New Roman" w:hAnsi="Times New Roman" w:cs="Times New Roman"/>
          <w:b/>
          <w:lang w:val="en-GB"/>
        </w:rPr>
        <w:t>fish</w:t>
      </w:r>
      <w:r>
        <w:rPr>
          <w:rFonts w:ascii="Times New Roman" w:hAnsi="Times New Roman" w:cs="Times New Roman"/>
          <w:b/>
          <w:lang w:val="en-GB"/>
        </w:rPr>
        <w:t xml:space="preserve"> movements: a risk for cascading effects in partial migration systems</w:t>
      </w:r>
    </w:p>
    <w:p w14:paraId="0CE14307" w14:textId="0D641D2E" w:rsidR="001F252B" w:rsidRPr="00D44F33" w:rsidRDefault="001F252B" w:rsidP="00896600">
      <w:pPr>
        <w:spacing w:line="276" w:lineRule="auto"/>
        <w:rPr>
          <w:rFonts w:ascii="Times New Roman" w:hAnsi="Times New Roman" w:cs="Times New Roman"/>
          <w:lang w:val="en-GB"/>
        </w:rPr>
      </w:pPr>
      <w:r w:rsidRPr="00D44F33">
        <w:rPr>
          <w:rFonts w:ascii="Times New Roman" w:hAnsi="Times New Roman" w:cs="Times New Roman"/>
          <w:lang w:val="en-GB"/>
        </w:rPr>
        <w:t xml:space="preserve">C. H. A. van Leeuwen, J. Museth, O.T. </w:t>
      </w:r>
      <w:proofErr w:type="spellStart"/>
      <w:r w:rsidRPr="00D44F33">
        <w:rPr>
          <w:rFonts w:ascii="Times New Roman" w:hAnsi="Times New Roman" w:cs="Times New Roman"/>
          <w:lang w:val="en-GB"/>
        </w:rPr>
        <w:t>Sandlund</w:t>
      </w:r>
      <w:proofErr w:type="spellEnd"/>
      <w:r w:rsidRPr="00D44F33">
        <w:rPr>
          <w:rFonts w:ascii="Times New Roman" w:hAnsi="Times New Roman" w:cs="Times New Roman"/>
          <w:lang w:val="en-GB"/>
        </w:rPr>
        <w:t xml:space="preserve">, T. </w:t>
      </w:r>
      <w:proofErr w:type="spellStart"/>
      <w:r w:rsidRPr="00D44F33">
        <w:rPr>
          <w:rFonts w:ascii="Times New Roman" w:hAnsi="Times New Roman" w:cs="Times New Roman"/>
          <w:lang w:val="en-GB"/>
        </w:rPr>
        <w:t>Qvenild</w:t>
      </w:r>
      <w:proofErr w:type="spellEnd"/>
      <w:r w:rsidRPr="00D44F33">
        <w:rPr>
          <w:rFonts w:ascii="Times New Roman" w:hAnsi="Times New Roman" w:cs="Times New Roman"/>
          <w:lang w:val="en-GB"/>
        </w:rPr>
        <w:t xml:space="preserve"> and L.A. </w:t>
      </w:r>
      <w:proofErr w:type="spellStart"/>
      <w:r w:rsidRPr="00D44F33">
        <w:rPr>
          <w:rFonts w:ascii="Times New Roman" w:hAnsi="Times New Roman" w:cs="Times New Roman"/>
          <w:lang w:val="en-GB"/>
        </w:rPr>
        <w:t>Vøllestad</w:t>
      </w:r>
      <w:proofErr w:type="spellEnd"/>
      <w:r w:rsidR="00896600">
        <w:rPr>
          <w:rFonts w:ascii="Times New Roman" w:hAnsi="Times New Roman" w:cs="Times New Roman"/>
          <w:lang w:val="en-GB"/>
        </w:rPr>
        <w:t xml:space="preserve"> (2016)</w:t>
      </w:r>
    </w:p>
    <w:p w14:paraId="38D518D1" w14:textId="7D42F955" w:rsidR="001F252B" w:rsidRPr="00896600" w:rsidRDefault="00896600" w:rsidP="00896600">
      <w:pPr>
        <w:spacing w:line="276" w:lineRule="auto"/>
        <w:rPr>
          <w:rFonts w:ascii="Times New Roman" w:hAnsi="Times New Roman" w:cs="Times New Roman"/>
          <w:i/>
        </w:rPr>
      </w:pPr>
      <w:r w:rsidRPr="00896600">
        <w:rPr>
          <w:rFonts w:ascii="Times New Roman" w:hAnsi="Times New Roman" w:cs="Times New Roman"/>
          <w:i/>
        </w:rPr>
        <w:t>Ecology and Evolution</w:t>
      </w:r>
    </w:p>
    <w:bookmarkEnd w:id="0"/>
    <w:p w14:paraId="38C1C8D9" w14:textId="77777777" w:rsidR="00896600" w:rsidRDefault="00896600" w:rsidP="0080415B">
      <w:pPr>
        <w:spacing w:line="480" w:lineRule="auto"/>
        <w:rPr>
          <w:rFonts w:ascii="Times New Roman" w:hAnsi="Times New Roman" w:cs="Times New Roman"/>
          <w:b/>
        </w:rPr>
      </w:pPr>
    </w:p>
    <w:p w14:paraId="3206FEEA" w14:textId="07214809" w:rsidR="0080415B" w:rsidRPr="002F0A15" w:rsidRDefault="0080415B" w:rsidP="008041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ppendix </w:t>
      </w:r>
      <w:r w:rsidR="000A4835">
        <w:rPr>
          <w:rFonts w:ascii="Times New Roman" w:hAnsi="Times New Roman" w:cs="Times New Roman"/>
          <w:b/>
        </w:rPr>
        <w:t>S1</w:t>
      </w:r>
    </w:p>
    <w:p w14:paraId="49B8BE58" w14:textId="77777777" w:rsidR="00C105F9" w:rsidRDefault="00521695" w:rsidP="00521695">
      <w:pPr>
        <w:spacing w:line="276" w:lineRule="auto"/>
        <w:rPr>
          <w:rFonts w:ascii="Times New Roman" w:hAnsi="Times New Roman" w:cs="Times New Roman"/>
          <w:b/>
        </w:rPr>
      </w:pPr>
      <w:r w:rsidRPr="00521695">
        <w:rPr>
          <w:rFonts w:ascii="Times New Roman" w:hAnsi="Times New Roman" w:cs="Times New Roman"/>
          <w:b/>
        </w:rPr>
        <w:t xml:space="preserve">Table S1: Examples of fishways around the world with partial operation times </w:t>
      </w:r>
      <w:r w:rsidRPr="00994CB1">
        <w:rPr>
          <w:rFonts w:ascii="Times New Roman" w:hAnsi="Times New Roman" w:cs="Times New Roman"/>
          <w:b/>
        </w:rPr>
        <w:t>throughout the seasons.</w:t>
      </w:r>
    </w:p>
    <w:tbl>
      <w:tblPr>
        <w:tblW w:w="98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3094"/>
        <w:gridCol w:w="2644"/>
      </w:tblGrid>
      <w:tr w:rsidR="00994CB1" w:rsidRPr="001360B4" w14:paraId="04B4DB09" w14:textId="77777777" w:rsidTr="00C105F9">
        <w:tc>
          <w:tcPr>
            <w:tcW w:w="3085" w:type="dxa"/>
          </w:tcPr>
          <w:p w14:paraId="178C9898" w14:textId="576FFF35" w:rsidR="00521695" w:rsidRPr="001360B4" w:rsidRDefault="00521695" w:rsidP="0005247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CB1">
              <w:rPr>
                <w:rFonts w:ascii="Times New Roman" w:hAnsi="Times New Roman" w:cs="Times New Roman"/>
                <w:b/>
              </w:rPr>
              <w:t xml:space="preserve"> </w:t>
            </w:r>
            <w:r w:rsidRPr="001360B4">
              <w:rPr>
                <w:rFonts w:ascii="Times New Roman" w:hAnsi="Times New Roman" w:cs="Times New Roman"/>
                <w:b/>
                <w:sz w:val="20"/>
                <w:szCs w:val="20"/>
              </w:rPr>
              <w:t>River</w:t>
            </w:r>
          </w:p>
        </w:tc>
        <w:tc>
          <w:tcPr>
            <w:tcW w:w="992" w:type="dxa"/>
          </w:tcPr>
          <w:p w14:paraId="07C6C521" w14:textId="77777777" w:rsidR="00521695" w:rsidRPr="001360B4" w:rsidRDefault="00521695" w:rsidP="0005247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3094" w:type="dxa"/>
          </w:tcPr>
          <w:p w14:paraId="6F854885" w14:textId="77777777" w:rsidR="00521695" w:rsidRPr="001360B4" w:rsidRDefault="00521695" w:rsidP="0005247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b/>
                <w:sz w:val="20"/>
                <w:szCs w:val="20"/>
              </w:rPr>
              <w:t>Period of operation</w:t>
            </w:r>
          </w:p>
        </w:tc>
        <w:tc>
          <w:tcPr>
            <w:tcW w:w="2644" w:type="dxa"/>
          </w:tcPr>
          <w:p w14:paraId="673C05BC" w14:textId="77777777" w:rsidR="00521695" w:rsidRPr="001360B4" w:rsidRDefault="00521695" w:rsidP="0005247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360B4" w:rsidRPr="001360B4" w14:paraId="08804C23" w14:textId="77777777" w:rsidTr="00C105F9">
        <w:tc>
          <w:tcPr>
            <w:tcW w:w="3085" w:type="dxa"/>
          </w:tcPr>
          <w:p w14:paraId="672D82CF" w14:textId="32D2C5AE" w:rsidR="001360B4" w:rsidRPr="001360B4" w:rsidRDefault="001360B4" w:rsidP="009A12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Many rivers in Victoria</w:t>
            </w:r>
          </w:p>
        </w:tc>
        <w:tc>
          <w:tcPr>
            <w:tcW w:w="992" w:type="dxa"/>
          </w:tcPr>
          <w:p w14:paraId="580037D5" w14:textId="77777777" w:rsidR="001360B4" w:rsidRPr="001360B4" w:rsidRDefault="001360B4" w:rsidP="009A12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094" w:type="dxa"/>
          </w:tcPr>
          <w:p w14:paraId="1B6AD127" w14:textId="77777777" w:rsidR="001360B4" w:rsidRPr="001360B4" w:rsidRDefault="001360B4" w:rsidP="009A12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44" w:type="dxa"/>
          </w:tcPr>
          <w:p w14:paraId="6BE698C9" w14:textId="77777777" w:rsidR="001360B4" w:rsidRPr="001360B4" w:rsidRDefault="001360B4" w:rsidP="009A12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’Brien&lt;/Author&gt;&lt;Year&gt;2010&lt;/Year&gt;&lt;RecNum&gt;827&lt;/RecNum&gt;&lt;DisplayText&gt;(O’Brien&lt;style face="italic"&gt; et al.&lt;/style&gt; 2010)&lt;/DisplayText&gt;&lt;record&gt;&lt;rec-number&gt;827&lt;/rec-number&gt;&lt;foreign-keys&gt;&lt;key app="EN" db-id="pse90zdfkaar0de0f5b59adhwzxwdxf020rr" timestamp="1445427300"&gt;827&lt;/key&gt;&lt;/foreign-keys&gt;&lt;ref-type name="Report"&gt;27&lt;/ref-type&gt;&lt;contributors&gt;&lt;authors&gt;&lt;author&gt;O’Brien, T&lt;/author&gt;&lt;author&gt;Ryan, T&lt;/author&gt;&lt;author&gt;Stuart, I &lt;/author&gt;&lt;author&gt;Saddlier, S&lt;/author&gt;&lt;/authors&gt;&lt;/contributors&gt;&lt;titles&gt;&lt;title&gt;Review of fishways in Victoria 1996–2009&lt;/title&gt;&lt;/titles&gt;&lt;num-vols&gt;216&lt;/num-vols&gt;&lt;dates&gt;&lt;year&gt;2010&lt;/year&gt;&lt;/dates&gt;&lt;pub-location&gt;Heidelberg, Victoria&lt;/pub-location&gt;&lt;publisher&gt;Arthur Rylah Institute for Environmental Research&lt;/publisher&gt;&lt;urls&gt;&lt;/urls&gt;&lt;/record&gt;&lt;/Cite&gt;&lt;/EndNote&gt;</w:instrTex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>(O’Brien</w:t>
            </w:r>
            <w:r w:rsidRPr="001360B4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0)</w: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360B4" w:rsidRPr="001360B4" w14:paraId="5F964CA1" w14:textId="77777777" w:rsidTr="00C105F9">
        <w:tc>
          <w:tcPr>
            <w:tcW w:w="3085" w:type="dxa"/>
          </w:tcPr>
          <w:p w14:paraId="0FC0C941" w14:textId="77777777" w:rsidR="001360B4" w:rsidRPr="001360B4" w:rsidRDefault="001360B4" w:rsidP="00844E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 xml:space="preserve">Cobourg Brook / Big Carp </w:t>
            </w:r>
            <w:proofErr w:type="gramStart"/>
            <w:r w:rsidRPr="001360B4">
              <w:rPr>
                <w:rFonts w:ascii="Times New Roman" w:hAnsi="Times New Roman" w:cs="Times New Roman"/>
                <w:sz w:val="20"/>
                <w:szCs w:val="20"/>
              </w:rPr>
              <w:t xml:space="preserve">River  </w:t>
            </w:r>
            <w:proofErr w:type="gramEnd"/>
          </w:p>
        </w:tc>
        <w:tc>
          <w:tcPr>
            <w:tcW w:w="992" w:type="dxa"/>
          </w:tcPr>
          <w:p w14:paraId="71F56E25" w14:textId="77777777" w:rsidR="001360B4" w:rsidRPr="001360B4" w:rsidRDefault="001360B4" w:rsidP="00844E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094" w:type="dxa"/>
          </w:tcPr>
          <w:p w14:paraId="6F8F6FBC" w14:textId="77777777" w:rsidR="001360B4" w:rsidRPr="001360B4" w:rsidRDefault="001360B4" w:rsidP="00844E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Mar-Aug</w:t>
            </w:r>
          </w:p>
        </w:tc>
        <w:tc>
          <w:tcPr>
            <w:tcW w:w="2644" w:type="dxa"/>
          </w:tcPr>
          <w:p w14:paraId="6CBE6785" w14:textId="77777777" w:rsidR="001360B4" w:rsidRPr="001360B4" w:rsidRDefault="001360B4" w:rsidP="00844E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’Connor&lt;/Author&gt;&lt;Year&gt;2003&lt;/Year&gt;&lt;RecNum&gt;829&lt;/RecNum&gt;&lt;DisplayText&gt;(O’Connor&lt;style face="italic"&gt; et al.&lt;/style&gt; 2003)&lt;/DisplayText&gt;&lt;record&gt;&lt;rec-number&gt;829&lt;/rec-number&gt;&lt;foreign-keys&gt;&lt;key app="EN" db-id="pse90zdfkaar0de0f5b59adhwzxwdxf020rr" timestamp="1445428170"&gt;829&lt;/key&gt;&lt;/foreign-keys&gt;&lt;ref-type name="Report"&gt;27&lt;/ref-type&gt;&lt;contributors&gt;&lt;authors&gt;&lt;author&gt;O’Connor, L&lt;/author&gt;&lt;author&gt;Pratt, T&lt;/author&gt;&lt;author&gt;Hallett, A&lt;/author&gt;&lt;author&gt;Katopodis, C.&lt;/author&gt;&lt;author&gt;Bergstedt, R&lt;/author&gt;&lt;author&gt;Hayes, D&lt;/author&gt;&lt;author&gt;McLaughlin, R&lt;/author&gt;&lt;/authors&gt;&lt;/contributors&gt;&lt;titles&gt;&lt;title&gt;A Performance Evaluation of Fishways at Sea Lamprey Barriers and Controlled Modifications to Improve Fishway Performance&lt;/title&gt;&lt;/titles&gt;&lt;dates&gt;&lt;year&gt;2003&lt;/year&gt;&lt;/dates&gt;&lt;publisher&gt;Great Lakes Fisheries Commision&lt;/publisher&gt;&lt;urls&gt;&lt;/urls&gt;&lt;/record&gt;&lt;/Cite&gt;&lt;/EndNote&gt;</w:instrTex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>(O’Connor</w:t>
            </w:r>
            <w:r w:rsidRPr="001360B4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03)</w: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60B4" w:rsidRPr="001360B4" w14:paraId="449C6498" w14:textId="77777777" w:rsidTr="00C105F9">
        <w:tc>
          <w:tcPr>
            <w:tcW w:w="3085" w:type="dxa"/>
          </w:tcPr>
          <w:p w14:paraId="2406AB4F" w14:textId="77777777" w:rsidR="001360B4" w:rsidRPr="001360B4" w:rsidRDefault="001360B4" w:rsidP="00844E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Desjardins Canal</w:t>
            </w:r>
          </w:p>
        </w:tc>
        <w:tc>
          <w:tcPr>
            <w:tcW w:w="992" w:type="dxa"/>
          </w:tcPr>
          <w:p w14:paraId="2EE6C1FA" w14:textId="77777777" w:rsidR="001360B4" w:rsidRPr="001360B4" w:rsidRDefault="001360B4" w:rsidP="00844E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094" w:type="dxa"/>
          </w:tcPr>
          <w:p w14:paraId="65AC6A36" w14:textId="77777777" w:rsidR="001360B4" w:rsidRPr="001360B4" w:rsidRDefault="001360B4" w:rsidP="00844E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Mar-Oct</w:t>
            </w:r>
          </w:p>
        </w:tc>
        <w:tc>
          <w:tcPr>
            <w:tcW w:w="2644" w:type="dxa"/>
          </w:tcPr>
          <w:p w14:paraId="22738404" w14:textId="77777777" w:rsidR="001360B4" w:rsidRPr="001360B4" w:rsidRDefault="00896600" w:rsidP="00844E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1360B4" w:rsidRPr="001360B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rbg.ca/fishway</w:t>
              </w:r>
            </w:hyperlink>
            <w:r w:rsidR="001360B4" w:rsidRPr="001360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94CB1" w:rsidRPr="001360B4" w14:paraId="696CD527" w14:textId="77777777" w:rsidTr="00C105F9">
        <w:tc>
          <w:tcPr>
            <w:tcW w:w="3085" w:type="dxa"/>
          </w:tcPr>
          <w:p w14:paraId="73A206C0" w14:textId="4A11962D" w:rsidR="00521695" w:rsidRPr="001360B4" w:rsidRDefault="00D94558" w:rsidP="00052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Multiple rivers</w:t>
            </w:r>
          </w:p>
        </w:tc>
        <w:tc>
          <w:tcPr>
            <w:tcW w:w="992" w:type="dxa"/>
          </w:tcPr>
          <w:p w14:paraId="29E9EEC9" w14:textId="77777777" w:rsidR="00521695" w:rsidRPr="001360B4" w:rsidRDefault="00521695" w:rsidP="00052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094" w:type="dxa"/>
          </w:tcPr>
          <w:p w14:paraId="0E7A5264" w14:textId="10B3EADB" w:rsidR="00521695" w:rsidRPr="001360B4" w:rsidRDefault="00D94558" w:rsidP="00052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44" w:type="dxa"/>
          </w:tcPr>
          <w:p w14:paraId="05B770BE" w14:textId="77777777" w:rsidR="00521695" w:rsidRPr="001360B4" w:rsidRDefault="00521695" w:rsidP="00052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4&lt;/Year&gt;&lt;RecNum&gt;825&lt;/RecNum&gt;&lt;DisplayText&gt;(Chen&lt;style face="italic"&gt; et al.&lt;/style&gt; 2014)&lt;/DisplayText&gt;&lt;record&gt;&lt;rec-number&gt;825&lt;/rec-number&gt;&lt;foreign-keys&gt;&lt;key app="EN" db-id="pse90zdfkaar0de0f5b59adhwzxwdxf020rr" timestamp="1445425121"&gt;825&lt;/key&gt;&lt;/foreign-keys&gt;&lt;ref-type name="Journal Article"&gt;17&lt;/ref-type&gt;&lt;contributors&gt;&lt;authors&gt;&lt;author&gt;Chen, Kai-Qi&lt;/author&gt;&lt;author&gt;Tao, Jie&lt;/author&gt;&lt;author&gt;Chang, Zhong-Nong&lt;/author&gt;&lt;author&gt;Cao, Xiao-Hong&lt;/author&gt;&lt;author&gt;Ge, Huai-Feng&lt;/author&gt;&lt;/authors&gt;&lt;/contributors&gt;&lt;titles&gt;&lt;title&gt;Difficulties and prospects of fishways in China: An overview of the construction status and operation practice since 2000&lt;/title&gt;&lt;secondary-title&gt;Ecological Engineering&lt;/secondary-title&gt;&lt;/titles&gt;&lt;periodical&gt;&lt;full-title&gt;Ecological Engineering&lt;/full-title&gt;&lt;/periodical&gt;&lt;pages&gt;82-91&lt;/pages&gt;&lt;volume&gt;70&lt;/volume&gt;&lt;keywords&gt;&lt;keyword&gt;Fishway instruction&lt;/keyword&gt;&lt;keyword&gt;Fishway efficiency&lt;/keyword&gt;&lt;keyword&gt;Theoretical approach&lt;/keyword&gt;&lt;keyword&gt;Adaptive management&lt;/keyword&gt;&lt;keyword&gt;China&lt;/keyword&gt;&lt;/keywords&gt;&lt;dates&gt;&lt;year&gt;2014&lt;/year&gt;&lt;pub-dates&gt;&lt;date&gt;9//&lt;/date&gt;&lt;/pub-dates&gt;&lt;/dates&gt;&lt;isbn&gt;0925-8574&lt;/isbn&gt;&lt;urls&gt;&lt;related-urls&gt;&lt;url&gt;http://www.sciencedirect.com/science/article/pii/S0925857414001785&lt;/url&gt;&lt;url&gt;http://ac.els-cdn.com/S0925857414001785/1-s2.0-S0925857414001785-main.pdf?_tid=b921d95a-77e2-11e5-904e-00000aab0f6c&amp;amp;acdnat=1445425315_f65ba14d1c3ad6a5e40c4ef8e7bd7804&lt;/url&gt;&lt;/related-urls&gt;&lt;/urls&gt;&lt;electronic-resource-num&gt;http://dx.doi.org/10.1016/j.ecoleng.2014.04.012&lt;/electronic-resource-num&gt;&lt;/record&gt;&lt;/Cite&gt;&lt;/EndNote&gt;</w:instrTex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>(Chen</w:t>
            </w:r>
            <w:r w:rsidRPr="001360B4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4)</w: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60B4" w:rsidRPr="001360B4" w14:paraId="600B1428" w14:textId="77777777" w:rsidTr="00C105F9">
        <w:tc>
          <w:tcPr>
            <w:tcW w:w="3085" w:type="dxa"/>
          </w:tcPr>
          <w:p w14:paraId="631EAD31" w14:textId="77777777" w:rsidR="001360B4" w:rsidRPr="001360B4" w:rsidRDefault="001360B4" w:rsidP="00E57F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San Juan River</w:t>
            </w:r>
          </w:p>
        </w:tc>
        <w:tc>
          <w:tcPr>
            <w:tcW w:w="992" w:type="dxa"/>
          </w:tcPr>
          <w:p w14:paraId="2AE717AE" w14:textId="77777777" w:rsidR="001360B4" w:rsidRPr="001360B4" w:rsidRDefault="001360B4" w:rsidP="00E57F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3094" w:type="dxa"/>
          </w:tcPr>
          <w:p w14:paraId="7E8430BE" w14:textId="77777777" w:rsidR="001360B4" w:rsidRPr="001360B4" w:rsidRDefault="001360B4" w:rsidP="00E57F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Apr-Oct</w:t>
            </w:r>
          </w:p>
        </w:tc>
        <w:tc>
          <w:tcPr>
            <w:tcW w:w="2644" w:type="dxa"/>
          </w:tcPr>
          <w:p w14:paraId="304EF49E" w14:textId="77777777" w:rsidR="001360B4" w:rsidRPr="001360B4" w:rsidRDefault="001360B4" w:rsidP="00E57F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ek&lt;/Author&gt;&lt;Year&gt;2014&lt;/Year&gt;&lt;RecNum&gt;828&lt;/RecNum&gt;&lt;DisplayText&gt;(Cheek 2014)&lt;/DisplayText&gt;&lt;record&gt;&lt;rec-number&gt;828&lt;/rec-number&gt;&lt;foreign-keys&gt;&lt;key app="EN" db-id="pse90zdfkaar0de0f5b59adhwzxwdxf020rr" timestamp="1445427474"&gt;828&lt;/key&gt;&lt;/foreign-keys&gt;&lt;ref-type name="Report"&gt;27&lt;/ref-type&gt;&lt;contributors&gt;&lt;authors&gt;&lt;author&gt;Cheek, C&lt;/author&gt;&lt;/authors&gt;&lt;/contributors&gt;&lt;titles&gt;&lt;title&gt;Public Service Company of New Mexico (PNM) Fish Passage Facility Annual Report 2013&lt;/title&gt;&lt;/titles&gt;&lt;dates&gt;&lt;year&gt;2014&lt;/year&gt;&lt;/dates&gt;&lt;pub-location&gt;Widow Rock, Arizona, USA&lt;/pub-location&gt;&lt;publisher&gt;Navajo Nation Department of Fish and Wildlife&lt;/publisher&gt;&lt;urls&gt;&lt;/urls&gt;&lt;/record&gt;&lt;/Cite&gt;&lt;/EndNote&gt;</w:instrTex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>(Cheek 2014)</w: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60B4" w:rsidRPr="001360B4" w14:paraId="40E1495E" w14:textId="77777777" w:rsidTr="00C105F9">
        <w:tc>
          <w:tcPr>
            <w:tcW w:w="3085" w:type="dxa"/>
          </w:tcPr>
          <w:p w14:paraId="24113CAB" w14:textId="77777777" w:rsidR="001360B4" w:rsidRPr="001360B4" w:rsidRDefault="001360B4" w:rsidP="00E57F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Glomma</w:t>
            </w:r>
          </w:p>
        </w:tc>
        <w:tc>
          <w:tcPr>
            <w:tcW w:w="992" w:type="dxa"/>
          </w:tcPr>
          <w:p w14:paraId="44512272" w14:textId="77777777" w:rsidR="001360B4" w:rsidRPr="001360B4" w:rsidRDefault="001360B4" w:rsidP="00E57F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3094" w:type="dxa"/>
          </w:tcPr>
          <w:p w14:paraId="77A33D56" w14:textId="77777777" w:rsidR="001360B4" w:rsidRPr="001360B4" w:rsidRDefault="001360B4" w:rsidP="00E57F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May-Oct</w:t>
            </w:r>
          </w:p>
        </w:tc>
        <w:tc>
          <w:tcPr>
            <w:tcW w:w="2644" w:type="dxa"/>
          </w:tcPr>
          <w:p w14:paraId="4C7508D9" w14:textId="77777777" w:rsidR="001360B4" w:rsidRPr="001360B4" w:rsidRDefault="001360B4" w:rsidP="00E57F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94CB1" w:rsidRPr="001360B4" w14:paraId="7EA55F74" w14:textId="77777777" w:rsidTr="00C105F9">
        <w:tc>
          <w:tcPr>
            <w:tcW w:w="3085" w:type="dxa"/>
          </w:tcPr>
          <w:p w14:paraId="454A609C" w14:textId="77777777" w:rsidR="00D94558" w:rsidRPr="001360B4" w:rsidRDefault="00D94558" w:rsidP="00052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Karälven</w:t>
            </w:r>
            <w:proofErr w:type="spellEnd"/>
          </w:p>
        </w:tc>
        <w:tc>
          <w:tcPr>
            <w:tcW w:w="992" w:type="dxa"/>
          </w:tcPr>
          <w:p w14:paraId="51691D35" w14:textId="77777777" w:rsidR="00D94558" w:rsidRPr="001360B4" w:rsidRDefault="00D94558" w:rsidP="00052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3094" w:type="dxa"/>
          </w:tcPr>
          <w:p w14:paraId="4892609B" w14:textId="77777777" w:rsidR="00D94558" w:rsidRPr="001360B4" w:rsidRDefault="00D94558" w:rsidP="00052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Jul-Aug; Sep-Oct</w:t>
            </w:r>
          </w:p>
        </w:tc>
        <w:tc>
          <w:tcPr>
            <w:tcW w:w="2644" w:type="dxa"/>
          </w:tcPr>
          <w:p w14:paraId="3290F8CB" w14:textId="248E016C" w:rsidR="00D94558" w:rsidRPr="001360B4" w:rsidRDefault="00D94558" w:rsidP="000A48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A483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gelin&lt;/Author&gt;&lt;Year&gt;2015&lt;/Year&gt;&lt;RecNum&gt;824&lt;/RecNum&gt;&lt;DisplayText&gt;(Hagelin&lt;style face="italic"&gt; et al.&lt;/style&gt; 2015)&lt;/DisplayText&gt;&lt;record&gt;&lt;rec-number&gt;824&lt;/rec-number&gt;&lt;foreign-keys&gt;&lt;key app="EN" db-id="pse90zdfkaar0de0f5b59adhwzxwdxf020rr" timestamp="1445367528"&gt;824&lt;/key&gt;&lt;/foreign-keys&gt;&lt;ref-type name="Journal Article"&gt;17&lt;/ref-type&gt;&lt;contributors&gt;&lt;authors&gt;&lt;author&gt;Hagelin, A.&lt;/author&gt;&lt;author&gt;Calles, O.&lt;/author&gt;&lt;author&gt;Greenberg, L.&lt;/author&gt;&lt;author&gt;Piccolo, J.&lt;/author&gt;&lt;author&gt;Bergman, E.&lt;/author&gt;&lt;/authors&gt;&lt;/contributors&gt;&lt;titles&gt;&lt;title&gt;&lt;style face="normal" font="default" size="100%"&gt;Spawning migration of wild and supplementary stocked landlocked Atlantic salmon (&lt;/style&gt;&lt;style face="italic" font="default" size="100%"&gt;Salmo salar&lt;/style&gt;&lt;style face="normal" font="default" size="100%"&gt;)&lt;/style&gt;&lt;/title&gt;&lt;secondary-title&gt;River Research and Applications&lt;/secondary-title&gt;&lt;/titles&gt;&lt;periodical&gt;&lt;full-title&gt;River Research and Applications&lt;/full-title&gt;&lt;/periodical&gt;&lt;pages&gt;(early view)&lt;/pages&gt;&lt;keywords&gt;&lt;keyword&gt;Salmo salar&lt;/keyword&gt;&lt;keyword&gt;supplementary stocking&lt;/keyword&gt;&lt;keyword&gt;spawning&lt;/keyword&gt;&lt;keyword&gt;migratory behaviour&lt;/keyword&gt;&lt;keyword&gt;landlocked&lt;/keyword&gt;&lt;keyword&gt;telemetry&lt;/keyword&gt;&lt;/keywords&gt;&lt;dates&gt;&lt;year&gt;2015&lt;/year&gt;&lt;/dates&gt;&lt;isbn&gt;1535-1467&lt;/isbn&gt;&lt;urls&gt;&lt;related-urls&gt;&lt;url&gt;http://dx.doi.org/10.1002/rra.2870&lt;/url&gt;&lt;url&gt;http://onlinelibrary.wiley.com/store/10.1002/rra.2870/asset/rra2870.pdf?v=1&amp;amp;t=ig0po70d&amp;amp;s=a31b332d690b27e57fcf710777fe1ed2c5694cd8&lt;/url&gt;&lt;url&gt;http://onlinelibrary.wiley.com/doi/10.1002/rra.2870/abstract&lt;/url&gt;&lt;/related-urls&gt;&lt;/urls&gt;&lt;electronic-resource-num&gt;10.1002/rra.2870&lt;/electronic-resource-num&gt;&lt;/record&gt;&lt;/Cite&gt;&lt;/EndNote&gt;</w:instrTex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>(Hagelin</w:t>
            </w:r>
            <w:r w:rsidRPr="001360B4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5)</w: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94CB1" w:rsidRPr="001360B4" w14:paraId="303ABC2C" w14:textId="77777777" w:rsidTr="00C105F9">
        <w:tc>
          <w:tcPr>
            <w:tcW w:w="3085" w:type="dxa"/>
          </w:tcPr>
          <w:p w14:paraId="47F0B62E" w14:textId="5851A4F2" w:rsidR="00D94558" w:rsidRPr="001360B4" w:rsidRDefault="00D94558" w:rsidP="00052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lumbia and Snake rivers </w:t>
            </w:r>
          </w:p>
        </w:tc>
        <w:tc>
          <w:tcPr>
            <w:tcW w:w="992" w:type="dxa"/>
          </w:tcPr>
          <w:p w14:paraId="7889E803" w14:textId="77777777" w:rsidR="00D94558" w:rsidRPr="001360B4" w:rsidRDefault="00D94558" w:rsidP="00052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094" w:type="dxa"/>
          </w:tcPr>
          <w:p w14:paraId="5D96AB1B" w14:textId="411A1ADF" w:rsidR="00D94558" w:rsidRPr="001360B4" w:rsidRDefault="00D94558" w:rsidP="004875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t>Variable, commonly Apr-Aug</w:t>
            </w:r>
          </w:p>
        </w:tc>
        <w:tc>
          <w:tcPr>
            <w:tcW w:w="2644" w:type="dxa"/>
          </w:tcPr>
          <w:p w14:paraId="75253A4E" w14:textId="33253B90" w:rsidR="00D94558" w:rsidRPr="001360B4" w:rsidRDefault="00D94558" w:rsidP="00D9455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Hart&lt;/Author&gt;&lt;Year&gt;2015&lt;/Year&gt;&lt;RecNum&gt;826&lt;/RecNum&gt;&lt;DisplayText&gt;(DeHart 2015)&lt;/DisplayText&gt;&lt;record&gt;&lt;rec-number&gt;826&lt;/rec-number&gt;&lt;foreign-keys&gt;&lt;key app="EN" db-id="pse90zdfkaar0de0f5b59adhwzxwdxf020rr" timestamp="1445426859"&gt;826&lt;/key&gt;&lt;/foreign-keys&gt;&lt;ref-type name="Report"&gt;27&lt;/ref-type&gt;&lt;contributors&gt;&lt;authors&gt;&lt;author&gt;DeHart, M&lt;/author&gt;&lt;/authors&gt;&lt;/contributors&gt;&lt;titles&gt;&lt;title&gt;Fish Passage Center 2014 Annual Report&lt;/title&gt;&lt;/titles&gt;&lt;dates&gt;&lt;year&gt;2015&lt;/year&gt;&lt;/dates&gt;&lt;pub-location&gt;Portland, Orgeon, USA&lt;/pub-location&gt;&lt;publisher&gt;www.fpc.org&lt;/publisher&gt;&lt;urls&gt;&lt;/urls&gt;&lt;/record&gt;&lt;/Cite&gt;&lt;/EndNote&gt;</w:instrTex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60B4">
              <w:rPr>
                <w:rFonts w:ascii="Times New Roman" w:hAnsi="Times New Roman" w:cs="Times New Roman"/>
                <w:noProof/>
                <w:sz w:val="20"/>
                <w:szCs w:val="20"/>
              </w:rPr>
              <w:t>(DeHart 2015)</w:t>
            </w:r>
            <w:r w:rsidRPr="001360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7E6521C" w14:textId="77777777" w:rsidR="001360B4" w:rsidRPr="000A4835" w:rsidRDefault="001360B4" w:rsidP="001B407A">
      <w:pPr>
        <w:pStyle w:val="EndNoteBibliography"/>
        <w:ind w:left="720" w:hanging="720"/>
      </w:pPr>
    </w:p>
    <w:p w14:paraId="79E8CA78" w14:textId="77777777" w:rsidR="001360B4" w:rsidRPr="000A4835" w:rsidRDefault="001360B4" w:rsidP="001B407A">
      <w:pPr>
        <w:pStyle w:val="EndNoteBibliography"/>
        <w:ind w:left="720" w:hanging="720"/>
      </w:pPr>
    </w:p>
    <w:p w14:paraId="0788733E" w14:textId="77777777" w:rsidR="000A4835" w:rsidRPr="000A4835" w:rsidRDefault="00D94558" w:rsidP="000A4835">
      <w:pPr>
        <w:pStyle w:val="EndNoteBibliography"/>
        <w:ind w:left="720" w:hanging="720"/>
        <w:rPr>
          <w:noProof/>
        </w:rPr>
      </w:pPr>
      <w:r w:rsidRPr="000A4835">
        <w:fldChar w:fldCharType="begin"/>
      </w:r>
      <w:r w:rsidRPr="000A4835">
        <w:instrText xml:space="preserve"> ADDIN EN.REFLIST </w:instrText>
      </w:r>
      <w:r w:rsidRPr="000A4835">
        <w:fldChar w:fldCharType="separate"/>
      </w:r>
      <w:r w:rsidR="000A4835" w:rsidRPr="000A4835">
        <w:rPr>
          <w:noProof/>
        </w:rPr>
        <w:t>Cheek, C. (2014) Public Service Company of New Mexico (PNM) Fish Passage Facility Annual Report 2013.</w:t>
      </w:r>
      <w:r w:rsidR="000A4835" w:rsidRPr="000A4835">
        <w:rPr>
          <w:i/>
          <w:noProof/>
        </w:rPr>
        <w:t xml:space="preserve"> </w:t>
      </w:r>
      <w:r w:rsidR="000A4835" w:rsidRPr="000A4835">
        <w:rPr>
          <w:noProof/>
        </w:rPr>
        <w:t>Navajo Nation Department of Fish and Wildlife, Widow Rock, Arizona, USA.</w:t>
      </w:r>
    </w:p>
    <w:p w14:paraId="2E57D00A" w14:textId="77777777" w:rsidR="000A4835" w:rsidRPr="000A4835" w:rsidRDefault="000A4835" w:rsidP="000A4835">
      <w:pPr>
        <w:pStyle w:val="EndNoteBibliography"/>
        <w:ind w:left="720" w:hanging="720"/>
        <w:rPr>
          <w:noProof/>
        </w:rPr>
      </w:pPr>
      <w:r w:rsidRPr="000A4835">
        <w:rPr>
          <w:noProof/>
        </w:rPr>
        <w:t xml:space="preserve">Chen, K.-Q., Tao, J., Chang, Z.-N., Cao, X.-H. &amp; Ge, H.-F. (2014) Difficulties and prospects of fishways in China: An overview of the construction status and operation practice since 2000. </w:t>
      </w:r>
      <w:r w:rsidRPr="000A4835">
        <w:rPr>
          <w:i/>
          <w:noProof/>
        </w:rPr>
        <w:t>Ecological Engineering,</w:t>
      </w:r>
      <w:r w:rsidRPr="000A4835">
        <w:rPr>
          <w:noProof/>
        </w:rPr>
        <w:t xml:space="preserve"> </w:t>
      </w:r>
      <w:r w:rsidRPr="000A4835">
        <w:rPr>
          <w:b/>
          <w:noProof/>
        </w:rPr>
        <w:t>70,</w:t>
      </w:r>
      <w:r w:rsidRPr="000A4835">
        <w:rPr>
          <w:noProof/>
        </w:rPr>
        <w:t xml:space="preserve"> 82-91.</w:t>
      </w:r>
    </w:p>
    <w:p w14:paraId="75673726" w14:textId="003F64DA" w:rsidR="000A4835" w:rsidRPr="000A4835" w:rsidRDefault="000A4835" w:rsidP="000A4835">
      <w:pPr>
        <w:pStyle w:val="EndNoteBibliography"/>
        <w:ind w:left="720" w:hanging="720"/>
        <w:rPr>
          <w:noProof/>
        </w:rPr>
      </w:pPr>
      <w:r w:rsidRPr="000A4835">
        <w:rPr>
          <w:noProof/>
        </w:rPr>
        <w:t>DeHart, M. (2015) Fish Passage Center 2014 Annual Report.</w:t>
      </w:r>
      <w:r w:rsidRPr="000A4835">
        <w:rPr>
          <w:i/>
          <w:noProof/>
        </w:rPr>
        <w:t xml:space="preserve"> </w:t>
      </w:r>
      <w:hyperlink r:id="rId6" w:history="1">
        <w:r w:rsidRPr="000A4835">
          <w:rPr>
            <w:rStyle w:val="Hyperlink"/>
            <w:rFonts w:asciiTheme="minorHAnsi" w:hAnsiTheme="minorHAnsi" w:cstheme="minorBidi"/>
            <w:noProof/>
          </w:rPr>
          <w:t>http://www.fpc.org</w:t>
        </w:r>
      </w:hyperlink>
      <w:r w:rsidRPr="000A4835">
        <w:rPr>
          <w:noProof/>
        </w:rPr>
        <w:t>, Portland, Orgeon, USA.</w:t>
      </w:r>
    </w:p>
    <w:p w14:paraId="44FFC20D" w14:textId="77777777" w:rsidR="000A4835" w:rsidRPr="000A4835" w:rsidRDefault="000A4835" w:rsidP="000A4835">
      <w:pPr>
        <w:pStyle w:val="EndNoteBibliography"/>
        <w:ind w:left="720" w:hanging="720"/>
        <w:rPr>
          <w:noProof/>
        </w:rPr>
      </w:pPr>
      <w:r w:rsidRPr="000A4835">
        <w:rPr>
          <w:noProof/>
        </w:rPr>
        <w:t>Hagelin, A., Calles, O., Greenberg, L., Piccolo, J. &amp; Bergman, E. (2015) Spawning migration of wild and supplementary stocked landlocked Atlantic salmon (</w:t>
      </w:r>
      <w:r w:rsidRPr="000A4835">
        <w:rPr>
          <w:i/>
          <w:noProof/>
        </w:rPr>
        <w:t>Salmo salar</w:t>
      </w:r>
      <w:r w:rsidRPr="000A4835">
        <w:rPr>
          <w:noProof/>
        </w:rPr>
        <w:t xml:space="preserve">). </w:t>
      </w:r>
      <w:r w:rsidRPr="000A4835">
        <w:rPr>
          <w:i/>
          <w:noProof/>
        </w:rPr>
        <w:t>River Research and Applications</w:t>
      </w:r>
      <w:r w:rsidRPr="000A4835">
        <w:rPr>
          <w:b/>
          <w:noProof/>
        </w:rPr>
        <w:t>,</w:t>
      </w:r>
      <w:r w:rsidRPr="000A4835">
        <w:rPr>
          <w:noProof/>
        </w:rPr>
        <w:t xml:space="preserve"> (early view).</w:t>
      </w:r>
    </w:p>
    <w:p w14:paraId="0EED9EAA" w14:textId="77777777" w:rsidR="000A4835" w:rsidRPr="000A4835" w:rsidRDefault="000A4835" w:rsidP="000A4835">
      <w:pPr>
        <w:pStyle w:val="EndNoteBibliography"/>
        <w:ind w:left="720" w:hanging="720"/>
        <w:rPr>
          <w:noProof/>
        </w:rPr>
      </w:pPr>
      <w:r w:rsidRPr="000A4835">
        <w:rPr>
          <w:noProof/>
        </w:rPr>
        <w:t>O’Brien, T., Ryan, T., Stuart, I. &amp; Saddlier, S. (2010) Review of fishways in Victoria 1996–2009.</w:t>
      </w:r>
      <w:r w:rsidRPr="000A4835">
        <w:rPr>
          <w:i/>
          <w:noProof/>
        </w:rPr>
        <w:t xml:space="preserve"> </w:t>
      </w:r>
      <w:r w:rsidRPr="000A4835">
        <w:rPr>
          <w:noProof/>
        </w:rPr>
        <w:t>Arthur Rylah Institute for Environmental Research, Heidelberg, Victoria.</w:t>
      </w:r>
    </w:p>
    <w:p w14:paraId="65E05388" w14:textId="77777777" w:rsidR="000A4835" w:rsidRPr="000A4835" w:rsidRDefault="000A4835" w:rsidP="000A4835">
      <w:pPr>
        <w:pStyle w:val="EndNoteBibliography"/>
        <w:ind w:left="720" w:hanging="720"/>
        <w:rPr>
          <w:noProof/>
        </w:rPr>
      </w:pPr>
      <w:r w:rsidRPr="000A4835">
        <w:rPr>
          <w:noProof/>
        </w:rPr>
        <w:t>O’Connor, L., Pratt, T., Hallett, A., Katopodis, C., Bergstedt, R., Hayes, D. &amp; McLaughlin, R. (2003) A Performance Evaluation of Fishways at Sea Lamprey Barriers and Controlled Modifications to Improve Fishway Performance.</w:t>
      </w:r>
      <w:r w:rsidRPr="000A4835">
        <w:rPr>
          <w:i/>
          <w:noProof/>
        </w:rPr>
        <w:t xml:space="preserve"> </w:t>
      </w:r>
      <w:r w:rsidRPr="000A4835">
        <w:rPr>
          <w:noProof/>
        </w:rPr>
        <w:t>Great Lakes Fisheries Commision.</w:t>
      </w:r>
    </w:p>
    <w:p w14:paraId="1314099E" w14:textId="2C3AC690" w:rsidR="00454701" w:rsidRPr="000A4835" w:rsidRDefault="00D94558">
      <w:pPr>
        <w:rPr>
          <w:rFonts w:ascii="Times New Roman" w:hAnsi="Times New Roman" w:cs="Times New Roman"/>
        </w:rPr>
      </w:pPr>
      <w:r w:rsidRPr="000A4835">
        <w:rPr>
          <w:rFonts w:ascii="Times New Roman" w:hAnsi="Times New Roman" w:cs="Times New Roman"/>
        </w:rPr>
        <w:fldChar w:fldCharType="end"/>
      </w:r>
    </w:p>
    <w:p w14:paraId="25701E93" w14:textId="77777777" w:rsidR="001B407A" w:rsidRDefault="001B407A"/>
    <w:p w14:paraId="2C1FA334" w14:textId="6E196CEC" w:rsidR="001B407A" w:rsidRPr="002F0A15" w:rsidRDefault="001B407A" w:rsidP="00C105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r w:rsidRPr="002F0A15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2</w:t>
      </w:r>
      <w:r w:rsidRPr="002F0A15">
        <w:rPr>
          <w:rFonts w:ascii="Times New Roman" w:hAnsi="Times New Roman" w:cs="Times New Roman"/>
          <w:b/>
        </w:rPr>
        <w:t>: Detailed information about the dams and the four fishways in Glomma.</w:t>
      </w:r>
      <w:r w:rsidRPr="002F0A15">
        <w:rPr>
          <w:rFonts w:ascii="Times New Roman" w:hAnsi="Times New Roman" w:cs="Times New Roman"/>
        </w:rPr>
        <w:t xml:space="preserve"> </w:t>
      </w:r>
      <w:proofErr w:type="gramStart"/>
      <w:r w:rsidRPr="002F0A15">
        <w:rPr>
          <w:rFonts w:ascii="Times New Roman" w:hAnsi="Times New Roman" w:cs="Times New Roman"/>
        </w:rPr>
        <w:t>UTM position in decimal degrees, year of fishway construction, dam height in m, median water discharge in m</w:t>
      </w:r>
      <w:r w:rsidRPr="002F0A15">
        <w:rPr>
          <w:rFonts w:ascii="Times New Roman" w:hAnsi="Times New Roman" w:cs="Times New Roman"/>
          <w:vertAlign w:val="superscript"/>
        </w:rPr>
        <w:t>3</w:t>
      </w:r>
      <w:r w:rsidRPr="002F0A15">
        <w:rPr>
          <w:rFonts w:ascii="Times New Roman" w:hAnsi="Times New Roman" w:cs="Times New Roman"/>
        </w:rPr>
        <w:t>/s, the type of fishway and details on the construction for downstream migration.</w:t>
      </w:r>
      <w:proofErr w:type="gramEnd"/>
    </w:p>
    <w:tbl>
      <w:tblPr>
        <w:tblW w:w="9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22"/>
        <w:gridCol w:w="1559"/>
        <w:gridCol w:w="1560"/>
        <w:gridCol w:w="2590"/>
        <w:gridCol w:w="1654"/>
      </w:tblGrid>
      <w:tr w:rsidR="001B407A" w:rsidRPr="002F0A15" w14:paraId="6AB83B2B" w14:textId="77777777" w:rsidTr="00052476">
        <w:trPr>
          <w:trHeight w:val="540"/>
        </w:trPr>
        <w:tc>
          <w:tcPr>
            <w:tcW w:w="2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4D549" w14:textId="77777777" w:rsidR="001B407A" w:rsidRPr="002F0A15" w:rsidRDefault="001B407A" w:rsidP="00C10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731BB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trandfossen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B8F1A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øpet </w:t>
            </w:r>
          </w:p>
        </w:tc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DACD1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F0A15">
              <w:rPr>
                <w:rFonts w:ascii="Times New Roman" w:eastAsia="Times New Roman" w:hAnsi="Times New Roman" w:cs="Times New Roman"/>
                <w:b/>
                <w:color w:val="000000"/>
              </w:rPr>
              <w:t>Storsjødammen</w:t>
            </w:r>
            <w:proofErr w:type="spellEnd"/>
            <w:r w:rsidRPr="002F0A1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B95A2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øyegga </w:t>
            </w:r>
          </w:p>
        </w:tc>
      </w:tr>
      <w:tr w:rsidR="001B407A" w:rsidRPr="002F0A15" w14:paraId="44CEA04E" w14:textId="77777777" w:rsidTr="00052476">
        <w:trPr>
          <w:trHeight w:val="320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2E03A" w14:textId="77777777" w:rsidR="001B407A" w:rsidRPr="002F0A15" w:rsidRDefault="001B407A" w:rsidP="00C10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TM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0D15C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 xml:space="preserve">60.909°N </w:t>
            </w:r>
          </w:p>
          <w:p w14:paraId="310C8A6B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1.525°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6F619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 xml:space="preserve">61.154°N </w:t>
            </w:r>
          </w:p>
          <w:p w14:paraId="76BC0501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1.456°E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8F518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 xml:space="preserve">61.361°N </w:t>
            </w:r>
          </w:p>
          <w:p w14:paraId="267F6BC4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1.371°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61413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 xml:space="preserve">62.020°N </w:t>
            </w:r>
          </w:p>
          <w:p w14:paraId="5E4CD685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0.821°E</w:t>
            </w:r>
          </w:p>
        </w:tc>
      </w:tr>
      <w:tr w:rsidR="001B407A" w:rsidRPr="002F0A15" w14:paraId="542E94BE" w14:textId="77777777" w:rsidTr="00052476">
        <w:trPr>
          <w:trHeight w:val="320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8BC88" w14:textId="77777777" w:rsidR="001B407A" w:rsidRPr="002F0A15" w:rsidRDefault="001B407A" w:rsidP="00C10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ea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59257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BBA6B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B7827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D75D7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</w:tr>
      <w:tr w:rsidR="001B407A" w:rsidRPr="002F0A15" w14:paraId="75700595" w14:textId="77777777" w:rsidTr="00052476">
        <w:trPr>
          <w:trHeight w:val="320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D1C7C" w14:textId="77777777" w:rsidR="001B407A" w:rsidRPr="002F0A15" w:rsidRDefault="001B407A" w:rsidP="00C10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ight (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A8443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0AF32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DD520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5FCCD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B407A" w:rsidRPr="002F0A15" w14:paraId="13374B17" w14:textId="77777777" w:rsidTr="00052476">
        <w:trPr>
          <w:trHeight w:val="560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31F69" w14:textId="77777777" w:rsidR="001B407A" w:rsidRPr="002F0A15" w:rsidRDefault="001B407A" w:rsidP="00C10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harge in m</w:t>
            </w:r>
            <w:r w:rsidRPr="002F0A1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2F0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8E9C4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58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CF040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04.2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99E3F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885F2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1B407A" w:rsidRPr="002F0A15" w14:paraId="04CBA5DB" w14:textId="77777777" w:rsidTr="00052476">
        <w:trPr>
          <w:trHeight w:val="540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87159" w14:textId="77777777" w:rsidR="001B407A" w:rsidRPr="002F0A15" w:rsidRDefault="001B407A" w:rsidP="00C10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shway 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13275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Natural strea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98527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Pool and weir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5EA0E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0A15">
              <w:rPr>
                <w:rFonts w:ascii="Times New Roman" w:eastAsia="Times New Roman" w:hAnsi="Times New Roman" w:cs="Times New Roman"/>
                <w:color w:val="000000"/>
              </w:rPr>
              <w:t>Denil</w:t>
            </w:r>
            <w:proofErr w:type="spellEnd"/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10076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Pool and weir</w:t>
            </w:r>
          </w:p>
        </w:tc>
      </w:tr>
      <w:tr w:rsidR="001B407A" w:rsidRPr="002F0A15" w14:paraId="399DD7E6" w14:textId="77777777" w:rsidTr="00052476">
        <w:trPr>
          <w:trHeight w:val="540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6871F" w14:textId="77777777" w:rsidR="001B407A" w:rsidRPr="002F0A15" w:rsidRDefault="001B407A" w:rsidP="00C10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rbi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A6B74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Kaplan turbi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92E04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Kaplan turbines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70014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AFB0D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B407A" w:rsidRPr="002F0A15" w14:paraId="432C9FFD" w14:textId="77777777" w:rsidTr="00052476">
        <w:trPr>
          <w:trHeight w:val="683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0528A" w14:textId="77777777" w:rsidR="001B407A" w:rsidRPr="002F0A15" w:rsidRDefault="001B407A" w:rsidP="00C10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ll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B7CFB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Bottom and surface wat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684F8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Bottom water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80B7E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Bottom and surface water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D9BBF" w14:textId="77777777" w:rsidR="001B407A" w:rsidRPr="002F0A15" w:rsidRDefault="001B407A" w:rsidP="00C105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0A15">
              <w:rPr>
                <w:rFonts w:ascii="Times New Roman" w:eastAsia="Times New Roman" w:hAnsi="Times New Roman" w:cs="Times New Roman"/>
                <w:color w:val="000000"/>
              </w:rPr>
              <w:t>Bottom and surface water</w:t>
            </w:r>
          </w:p>
        </w:tc>
      </w:tr>
    </w:tbl>
    <w:p w14:paraId="22029031" w14:textId="77777777" w:rsidR="001B407A" w:rsidRPr="002F0A15" w:rsidRDefault="001B407A" w:rsidP="001B407A">
      <w:pPr>
        <w:spacing w:line="480" w:lineRule="auto"/>
        <w:rPr>
          <w:rFonts w:ascii="Times New Roman" w:hAnsi="Times New Roman" w:cs="Times New Roman"/>
        </w:rPr>
      </w:pPr>
    </w:p>
    <w:p w14:paraId="57627520" w14:textId="77777777" w:rsidR="001B407A" w:rsidRPr="002F0A15" w:rsidRDefault="001B407A" w:rsidP="001B407A">
      <w:pPr>
        <w:spacing w:line="480" w:lineRule="auto"/>
        <w:rPr>
          <w:rFonts w:ascii="Times New Roman" w:hAnsi="Times New Roman" w:cs="Times New Roman"/>
        </w:rPr>
      </w:pPr>
    </w:p>
    <w:p w14:paraId="773437D8" w14:textId="77777777" w:rsidR="001B407A" w:rsidRDefault="001B407A" w:rsidP="001B407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column"/>
      </w:r>
      <w:r w:rsidRPr="002F0A15">
        <w:rPr>
          <w:rFonts w:ascii="Times New Roman" w:hAnsi="Times New Roman" w:cs="Times New Roman"/>
          <w:noProof/>
        </w:rPr>
        <w:drawing>
          <wp:inline distT="0" distB="0" distL="0" distR="0" wp14:anchorId="040A37E0" wp14:editId="170E4C71">
            <wp:extent cx="5486400" cy="6858000"/>
            <wp:effectExtent l="0" t="0" r="0" b="0"/>
            <wp:docPr id="3" name="Picture 3" descr="UiO:Users:casperv:Documents:Fish:1 Home range size:Submitting:4 PlosOne:S1_Fig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iO:Users:casperv:Documents:Fish:1 Home range size:Submitting:4 PlosOne:S1_Fig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F56E7" w14:textId="77777777" w:rsidR="001B407A" w:rsidRPr="002F0A15" w:rsidRDefault="001B407A" w:rsidP="00C105F9">
      <w:pPr>
        <w:rPr>
          <w:rFonts w:ascii="Times New Roman" w:hAnsi="Times New Roman" w:cs="Times New Roman"/>
        </w:rPr>
      </w:pPr>
      <w:r w:rsidRPr="002F0A1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 S1</w:t>
      </w:r>
      <w:r w:rsidRPr="002F0A15">
        <w:rPr>
          <w:rFonts w:ascii="Times New Roman" w:hAnsi="Times New Roman" w:cs="Times New Roman"/>
          <w:b/>
        </w:rPr>
        <w:t xml:space="preserve">: The opening and closing dates of the 4 fishways (Storjødammen, Løpet, Strandfossen and Høyegga). </w:t>
      </w:r>
      <w:r w:rsidRPr="002F0A15">
        <w:rPr>
          <w:rFonts w:ascii="Times New Roman" w:hAnsi="Times New Roman" w:cs="Times New Roman"/>
        </w:rPr>
        <w:t>Depicted as frequency diagrams over 28 years of data.</w:t>
      </w:r>
    </w:p>
    <w:p w14:paraId="63C59217" w14:textId="77777777" w:rsidR="001B407A" w:rsidRPr="002F0A15" w:rsidRDefault="001B407A" w:rsidP="001B407A">
      <w:pPr>
        <w:spacing w:line="480" w:lineRule="auto"/>
        <w:rPr>
          <w:rFonts w:ascii="Times New Roman" w:hAnsi="Times New Roman" w:cs="Times New Roman"/>
          <w:b/>
        </w:rPr>
      </w:pPr>
    </w:p>
    <w:p w14:paraId="2D8262B5" w14:textId="77777777" w:rsidR="001B407A" w:rsidRPr="002F0A15" w:rsidRDefault="001B407A" w:rsidP="001B407A">
      <w:pPr>
        <w:spacing w:line="480" w:lineRule="auto"/>
        <w:rPr>
          <w:rFonts w:ascii="Times New Roman" w:hAnsi="Times New Roman" w:cs="Times New Roman"/>
          <w:b/>
        </w:rPr>
      </w:pPr>
      <w:r w:rsidRPr="002F0A15">
        <w:rPr>
          <w:rFonts w:ascii="Times New Roman" w:hAnsi="Times New Roman" w:cs="Times New Roman"/>
          <w:b/>
          <w:noProof/>
        </w:rPr>
        <w:drawing>
          <wp:inline distT="0" distB="0" distL="0" distR="0" wp14:anchorId="1A974A25" wp14:editId="39041EAC">
            <wp:extent cx="4191000" cy="6976745"/>
            <wp:effectExtent l="0" t="0" r="0" b="8255"/>
            <wp:docPr id="4" name="Picture 4" descr="UiO:Users:casperv:Documents:Fish:1 Home range size:Submitting:4 PlosOne:S2_Fig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iO:Users:casperv:Documents:Fish:1 Home range size:Submitting:4 PlosOne:S2_Fig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697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1983C" w14:textId="77777777" w:rsidR="001B407A" w:rsidRDefault="001B407A" w:rsidP="00C105F9">
      <w:pPr>
        <w:rPr>
          <w:rFonts w:ascii="Times New Roman" w:hAnsi="Times New Roman" w:cs="Times New Roman"/>
        </w:rPr>
      </w:pPr>
      <w:r w:rsidRPr="002F0A1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 S2</w:t>
      </w:r>
      <w:r w:rsidRPr="002F0A15">
        <w:rPr>
          <w:rFonts w:ascii="Times New Roman" w:hAnsi="Times New Roman" w:cs="Times New Roman"/>
          <w:b/>
        </w:rPr>
        <w:t xml:space="preserve">: Number of fish passing the fishways in relation to time after the fishway opening date in spring. </w:t>
      </w:r>
      <w:r w:rsidRPr="002F0A15">
        <w:rPr>
          <w:rFonts w:ascii="Times New Roman" w:hAnsi="Times New Roman" w:cs="Times New Roman"/>
        </w:rPr>
        <w:t>Data is based on the years 1985-2011 and presented separately for all four fishways and species. Note that scaling on the y-axes differs between fishways. The skewness of the distributions is indicated in the graphs. A higher skewness means that more individuals passed shortly after the fishway opened. Average skewness for spring spawning European grayling (1.15) was higher than for autumn spawning brown trout (0.51).</w:t>
      </w:r>
    </w:p>
    <w:p w14:paraId="5951A479" w14:textId="14583366" w:rsidR="001B407A" w:rsidRDefault="001B407A"/>
    <w:sectPr w:rsidR="001B407A" w:rsidSect="004C28D1">
      <w:pgSz w:w="11901" w:h="16840"/>
      <w:pgMar w:top="1440" w:right="1440" w:bottom="1440" w:left="1440" w:header="1440" w:footer="144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e90zdfkaar0de0f5b59adhwzxwdxf020rr&quot;&gt;Fish&lt;record-ids&gt;&lt;item&gt;824&lt;/item&gt;&lt;item&gt;825&lt;/item&gt;&lt;item&gt;826&lt;/item&gt;&lt;item&gt;827&lt;/item&gt;&lt;item&gt;828&lt;/item&gt;&lt;item&gt;829&lt;/item&gt;&lt;/record-ids&gt;&lt;/item&gt;&lt;/Libraries&gt;"/>
  </w:docVars>
  <w:rsids>
    <w:rsidRoot w:val="0080415B"/>
    <w:rsid w:val="00052476"/>
    <w:rsid w:val="000A4835"/>
    <w:rsid w:val="000D3068"/>
    <w:rsid w:val="001360B4"/>
    <w:rsid w:val="001B407A"/>
    <w:rsid w:val="001F252B"/>
    <w:rsid w:val="00454701"/>
    <w:rsid w:val="004875CB"/>
    <w:rsid w:val="004C28D1"/>
    <w:rsid w:val="00521695"/>
    <w:rsid w:val="00694B8E"/>
    <w:rsid w:val="0069679D"/>
    <w:rsid w:val="007A7C07"/>
    <w:rsid w:val="0080415B"/>
    <w:rsid w:val="00896600"/>
    <w:rsid w:val="00994CB1"/>
    <w:rsid w:val="009B4400"/>
    <w:rsid w:val="00A64893"/>
    <w:rsid w:val="00AA6713"/>
    <w:rsid w:val="00C105F9"/>
    <w:rsid w:val="00C965D4"/>
    <w:rsid w:val="00D94558"/>
    <w:rsid w:val="00E9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DDCF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B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B8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4B8E"/>
  </w:style>
  <w:style w:type="character" w:styleId="Hyperlink">
    <w:name w:val="Hyperlink"/>
    <w:basedOn w:val="DefaultParagraphFont"/>
    <w:uiPriority w:val="99"/>
    <w:unhideWhenUsed/>
    <w:rsid w:val="005216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55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D9455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D94558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B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B8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4B8E"/>
  </w:style>
  <w:style w:type="character" w:styleId="Hyperlink">
    <w:name w:val="Hyperlink"/>
    <w:basedOn w:val="DefaultParagraphFont"/>
    <w:uiPriority w:val="99"/>
    <w:unhideWhenUsed/>
    <w:rsid w:val="005216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55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D9455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D9455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rbg.ca/fishway" TargetMode="External"/><Relationship Id="rId6" Type="http://schemas.openxmlformats.org/officeDocument/2006/relationships/hyperlink" Target="http://www.fpc.org" TargetMode="Externa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464</Words>
  <Characters>8345</Characters>
  <Application>Microsoft Macintosh Word</Application>
  <DocSecurity>0</DocSecurity>
  <Lines>69</Lines>
  <Paragraphs>19</Paragraphs>
  <ScaleCrop>false</ScaleCrop>
  <Company>Universitetet i Oslo</Company>
  <LinksUpToDate>false</LinksUpToDate>
  <CharactersWithSpaces>9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 ved UiO</dc:creator>
  <cp:keywords/>
  <dc:description/>
  <cp:lastModifiedBy>Bruker ved UiO</cp:lastModifiedBy>
  <cp:revision>16</cp:revision>
  <dcterms:created xsi:type="dcterms:W3CDTF">2015-10-19T13:54:00Z</dcterms:created>
  <dcterms:modified xsi:type="dcterms:W3CDTF">2016-01-04T17:31:00Z</dcterms:modified>
</cp:coreProperties>
</file>